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42ED0" w14:textId="3D205AF6" w:rsidR="001312AE" w:rsidRDefault="001312AE" w:rsidP="004E74B5">
      <w:pPr>
        <w:widowControl/>
        <w:spacing w:before="240" w:after="24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312A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orting Information Text</w:t>
      </w:r>
    </w:p>
    <w:p w14:paraId="7D43BA41" w14:textId="329C7653" w:rsidR="004E74B5" w:rsidRPr="006D332C" w:rsidRDefault="004E74B5" w:rsidP="004E74B5">
      <w:pPr>
        <w:widowControl/>
        <w:spacing w:before="240"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3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6D332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6D33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 w:rsidRPr="006D332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 mutation of leucine 7 to alanine inhibits the mitochondrial association of HTT-Q73.</w:t>
      </w:r>
    </w:p>
    <w:p w14:paraId="2A4D5942" w14:textId="77777777" w:rsidR="004E74B5" w:rsidRPr="006D332C" w:rsidRDefault="004E74B5" w:rsidP="004E74B5">
      <w:pPr>
        <w:widowControl/>
        <w:spacing w:before="240"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32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6D332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-C</w:t>
      </w:r>
      <w:r w:rsidRPr="006D332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D332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 and quantitative analysis of the expression of 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yc tagge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>d HTT-Q23, HTT-Q73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TT-Q73-L7A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TT-Q73-L7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 and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TT-Q73-L7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CL and mitochondrial fractions of SH-SY5Y cell at 72 h post transfection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>. n = 3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ependent experiments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DAC: loading control of mitochondrial fractions.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-way ANOVA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conducted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33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the above results, 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>followed by Tukey’s multiple comparison test. *</w:t>
      </w:r>
      <w:r w:rsidRPr="006D332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D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</w:p>
    <w:p w14:paraId="613A03FB" w14:textId="77777777" w:rsidR="00552844" w:rsidRDefault="00552844"/>
    <w:sectPr w:rsidR="00552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63544" w14:textId="77777777" w:rsidR="00331530" w:rsidRDefault="00331530" w:rsidP="004E74B5">
      <w:pPr>
        <w:rPr>
          <w:rFonts w:hint="eastAsia"/>
        </w:rPr>
      </w:pPr>
      <w:r>
        <w:separator/>
      </w:r>
    </w:p>
  </w:endnote>
  <w:endnote w:type="continuationSeparator" w:id="0">
    <w:p w14:paraId="02C41A0D" w14:textId="77777777" w:rsidR="00331530" w:rsidRDefault="00331530" w:rsidP="004E74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32B8E" w14:textId="77777777" w:rsidR="00331530" w:rsidRDefault="00331530" w:rsidP="004E74B5">
      <w:pPr>
        <w:rPr>
          <w:rFonts w:hint="eastAsia"/>
        </w:rPr>
      </w:pPr>
      <w:r>
        <w:separator/>
      </w:r>
    </w:p>
  </w:footnote>
  <w:footnote w:type="continuationSeparator" w:id="0">
    <w:p w14:paraId="1A64F393" w14:textId="77777777" w:rsidR="00331530" w:rsidRDefault="00331530" w:rsidP="004E74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44"/>
    <w:rsid w:val="001312AE"/>
    <w:rsid w:val="00331530"/>
    <w:rsid w:val="004E74B5"/>
    <w:rsid w:val="00552844"/>
    <w:rsid w:val="006B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80960"/>
  <w15:chartTrackingRefBased/>
  <w15:docId w15:val="{CBEFEA04-7969-4098-8DDD-F0032861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4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4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4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asan</dc:creator>
  <cp:keywords/>
  <dc:description/>
  <cp:lastModifiedBy>Z Jasan</cp:lastModifiedBy>
  <cp:revision>3</cp:revision>
  <dcterms:created xsi:type="dcterms:W3CDTF">2025-01-16T09:32:00Z</dcterms:created>
  <dcterms:modified xsi:type="dcterms:W3CDTF">2025-01-16T09:33:00Z</dcterms:modified>
</cp:coreProperties>
</file>